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685473" w14:textId="77777777" w:rsidR="00404C47" w:rsidRPr="00404C47" w:rsidRDefault="00404C47" w:rsidP="00404C47">
      <w:pPr>
        <w:jc w:val="center"/>
        <w:rPr>
          <w:b/>
          <w:u w:val="single"/>
        </w:rPr>
      </w:pPr>
      <w:r w:rsidRPr="00404C47">
        <w:rPr>
          <w:b/>
          <w:u w:val="single"/>
        </w:rPr>
        <w:t>Occurrence Locality Geo-</w:t>
      </w:r>
      <w:proofErr w:type="gramStart"/>
      <w:r w:rsidRPr="00404C47">
        <w:rPr>
          <w:b/>
          <w:u w:val="single"/>
        </w:rPr>
        <w:t>referencing</w:t>
      </w:r>
      <w:proofErr w:type="gramEnd"/>
      <w:r w:rsidRPr="00404C47">
        <w:rPr>
          <w:b/>
          <w:u w:val="single"/>
        </w:rPr>
        <w:t xml:space="preserve"> Guide</w:t>
      </w:r>
    </w:p>
    <w:p w14:paraId="637CA65A" w14:textId="516F15D5" w:rsidR="00404C47" w:rsidRDefault="00404C47">
      <w:r>
        <w:t>This guide describes the standardized method for geo-referencing occurrence records of venomous snakes for WHO snake distribution models. Below are several examples for different kind</w:t>
      </w:r>
      <w:r w:rsidR="00C1760B">
        <w:t>s</w:t>
      </w:r>
      <w:r>
        <w:t xml:space="preserve"> of occurrence records. The aim is </w:t>
      </w:r>
      <w:r w:rsidR="00C1760B">
        <w:t>to</w:t>
      </w:r>
      <w:r w:rsidR="002368D5">
        <w:t xml:space="preserve"> </w:t>
      </w:r>
      <w:r w:rsidR="00C077D8">
        <w:t xml:space="preserve">use </w:t>
      </w:r>
      <w:r w:rsidR="002368D5">
        <w:t xml:space="preserve">Google Maps </w:t>
      </w:r>
      <w:r w:rsidR="00C077D8">
        <w:t>(</w:t>
      </w:r>
      <w:hyperlink r:id="rId5" w:history="1">
        <w:r w:rsidR="00C077D8" w:rsidRPr="003879B6">
          <w:rPr>
            <w:rStyle w:val="Hyperlink"/>
          </w:rPr>
          <w:t>https://www.google.com/maps</w:t>
        </w:r>
      </w:hyperlink>
      <w:r w:rsidR="00C077D8">
        <w:t xml:space="preserve">) </w:t>
      </w:r>
      <w:r>
        <w:t xml:space="preserve">to derive a latitude and longitude value in decimal degrees WGS84 as well as a coordinate uncertainty estimate in meters for each of the locality descriptions </w:t>
      </w:r>
      <w:r w:rsidR="00C077D8">
        <w:t>obtained from the literature</w:t>
      </w:r>
      <w:r>
        <w:t xml:space="preserve">. </w:t>
      </w:r>
    </w:p>
    <w:p w14:paraId="4006BE16" w14:textId="77777777" w:rsidR="00404C47" w:rsidRPr="00A4325B" w:rsidRDefault="00404C47">
      <w:pPr>
        <w:rPr>
          <w:b/>
        </w:rPr>
      </w:pPr>
      <w:r w:rsidRPr="00A4325B">
        <w:rPr>
          <w:b/>
        </w:rPr>
        <w:t>Example 1: Detailed locality information available</w:t>
      </w:r>
    </w:p>
    <w:p w14:paraId="5DB72157" w14:textId="43D08B51" w:rsidR="00404C47" w:rsidRDefault="00404C47">
      <w:r>
        <w:t>In t</w:t>
      </w:r>
      <w:r w:rsidR="002368D5">
        <w:t>his example, the locality inform</w:t>
      </w:r>
      <w:r>
        <w:t>ation</w:t>
      </w:r>
      <w:r w:rsidR="002368D5">
        <w:t xml:space="preserve"> given is very detailed, i.e. a town</w:t>
      </w:r>
      <w:r w:rsidR="00C077D8">
        <w:t>, such as “</w:t>
      </w:r>
      <w:proofErr w:type="spellStart"/>
      <w:r w:rsidR="00C077D8">
        <w:t>Cabulja</w:t>
      </w:r>
      <w:proofErr w:type="spellEnd"/>
      <w:r w:rsidR="00C077D8">
        <w:t xml:space="preserve"> (road to </w:t>
      </w:r>
      <w:proofErr w:type="spellStart"/>
      <w:r w:rsidR="00C077D8">
        <w:t>rosne</w:t>
      </w:r>
      <w:proofErr w:type="spellEnd"/>
      <w:r w:rsidR="00C077D8">
        <w:t xml:space="preserve"> </w:t>
      </w:r>
      <w:proofErr w:type="spellStart"/>
      <w:r w:rsidR="00C077D8">
        <w:t>poljane</w:t>
      </w:r>
      <w:proofErr w:type="spellEnd"/>
      <w:r w:rsidR="00C077D8">
        <w:t xml:space="preserve">) s. </w:t>
      </w:r>
      <w:proofErr w:type="spellStart"/>
      <w:r w:rsidR="00C077D8">
        <w:t>Ielo</w:t>
      </w:r>
      <w:proofErr w:type="spellEnd"/>
      <w:r w:rsidR="00C077D8">
        <w:t xml:space="preserve">”. </w:t>
      </w:r>
      <w:r w:rsidR="00AF20A1">
        <w:t>Type the locality information provided into Google Maps.</w:t>
      </w:r>
    </w:p>
    <w:p w14:paraId="346B4F6C" w14:textId="14D768B8" w:rsidR="003D2B8C" w:rsidRDefault="00AF20A1">
      <w:r>
        <w:t xml:space="preserve">In this </w:t>
      </w:r>
      <w:r w:rsidR="00C077D8">
        <w:t>specific example,</w:t>
      </w:r>
      <w:r>
        <w:t xml:space="preserve"> there is only one result for the locality and </w:t>
      </w:r>
      <w:r w:rsidR="00C1760B">
        <w:t xml:space="preserve">it </w:t>
      </w:r>
      <w:r>
        <w:t>is in the correct country</w:t>
      </w:r>
      <w:r w:rsidR="00C077D8">
        <w:t>, as noted in the data source.</w:t>
      </w:r>
      <w:r>
        <w:t xml:space="preserve"> Select the locality from the drop</w:t>
      </w:r>
      <w:r w:rsidR="00C077D8">
        <w:t>-</w:t>
      </w:r>
      <w:r>
        <w:t>down menu and zoom into it. Place a marker somewhere near the locality in natural looking vegetation or, if no natural vegetation is available, in farmland</w:t>
      </w:r>
      <w:r w:rsidR="003D2B8C">
        <w:t xml:space="preserve"> by long </w:t>
      </w:r>
      <w:r w:rsidR="00C077D8">
        <w:t>right-</w:t>
      </w:r>
      <w:r w:rsidR="003D2B8C">
        <w:t>clicking on that spot in the map</w:t>
      </w:r>
      <w:r>
        <w:t>.</w:t>
      </w:r>
      <w:r w:rsidR="003D2B8C">
        <w:t xml:space="preserve"> A little window appears with latitude/ longitude information. Click on it and the map will zoom into it. Copy the </w:t>
      </w:r>
      <w:proofErr w:type="spellStart"/>
      <w:r w:rsidR="003D2B8C">
        <w:t>lat</w:t>
      </w:r>
      <w:proofErr w:type="spellEnd"/>
      <w:r w:rsidR="003D2B8C">
        <w:t xml:space="preserve">/long from the google search window on the left and paste them into the correct columns in </w:t>
      </w:r>
      <w:r w:rsidR="00C077D8">
        <w:t>your</w:t>
      </w:r>
      <w:r w:rsidR="003D2B8C">
        <w:t xml:space="preserve"> spreadsheet. If there are several </w:t>
      </w:r>
      <w:r w:rsidR="00C077D8">
        <w:t>records in your spreadsheet</w:t>
      </w:r>
      <w:r w:rsidR="003D2B8C">
        <w:t xml:space="preserve"> with the same locality, copy/ paste the </w:t>
      </w:r>
      <w:proofErr w:type="spellStart"/>
      <w:r w:rsidR="003D2B8C">
        <w:t>lat</w:t>
      </w:r>
      <w:proofErr w:type="spellEnd"/>
      <w:r w:rsidR="003D2B8C">
        <w:t xml:space="preserve">/long for all </w:t>
      </w:r>
      <w:r w:rsidR="00C077D8">
        <w:t>of them</w:t>
      </w:r>
      <w:r w:rsidR="003D2B8C">
        <w:t xml:space="preserve">. </w:t>
      </w:r>
    </w:p>
    <w:p w14:paraId="13D2A260" w14:textId="549C444E" w:rsidR="006062CC" w:rsidRDefault="003D2B8C">
      <w:r>
        <w:t>Now imagine a circle encompassing your p</w:t>
      </w:r>
      <w:r w:rsidR="00C1760B">
        <w:t>l</w:t>
      </w:r>
      <w:r>
        <w:t xml:space="preserve">ace marker and the original locality found by google. Estimate the diameter of that circle by comparing it to the scale bar at the bottom right of google maps. In this </w:t>
      </w:r>
      <w:r w:rsidR="00C077D8">
        <w:t xml:space="preserve">specific </w:t>
      </w:r>
      <w:r>
        <w:t xml:space="preserve">case it </w:t>
      </w:r>
      <w:r w:rsidR="00C077D8">
        <w:t>was</w:t>
      </w:r>
      <w:r>
        <w:t xml:space="preserve"> approximately 150-200m. The </w:t>
      </w:r>
      <w:r w:rsidR="00C1760B">
        <w:t>most accurate</w:t>
      </w:r>
      <w:r>
        <w:t xml:space="preserve"> relevant coordinate uncertainty we use</w:t>
      </w:r>
      <w:r w:rsidR="00C077D8">
        <w:t>d</w:t>
      </w:r>
      <w:r>
        <w:t xml:space="preserve"> </w:t>
      </w:r>
      <w:r w:rsidR="00C1760B">
        <w:t xml:space="preserve">for this project </w:t>
      </w:r>
      <w:r w:rsidR="00C077D8">
        <w:t>was</w:t>
      </w:r>
      <w:r>
        <w:t xml:space="preserve"> 250m so </w:t>
      </w:r>
      <w:r w:rsidR="00C077D8">
        <w:t>record</w:t>
      </w:r>
      <w:r>
        <w:t xml:space="preserve"> 250m </w:t>
      </w:r>
      <w:r w:rsidR="00C077D8">
        <w:t>as your confidence in meters for this record</w:t>
      </w:r>
      <w:r>
        <w:t>.</w:t>
      </w:r>
    </w:p>
    <w:p w14:paraId="338ECB04" w14:textId="77777777" w:rsidR="00A4325B" w:rsidRDefault="00A4325B" w:rsidP="00A4325B">
      <w:pPr>
        <w:rPr>
          <w:b/>
        </w:rPr>
      </w:pPr>
      <w:r>
        <w:rPr>
          <w:b/>
        </w:rPr>
        <w:t>Example 2</w:t>
      </w:r>
      <w:r w:rsidRPr="00A4325B">
        <w:rPr>
          <w:b/>
        </w:rPr>
        <w:t xml:space="preserve">: </w:t>
      </w:r>
      <w:r>
        <w:rPr>
          <w:b/>
        </w:rPr>
        <w:t xml:space="preserve">Locality refers to an approximate location such as a large city or ‘near city </w:t>
      </w:r>
      <w:proofErr w:type="spellStart"/>
      <w:r>
        <w:rPr>
          <w:b/>
        </w:rPr>
        <w:t>xyz</w:t>
      </w:r>
      <w:proofErr w:type="spellEnd"/>
      <w:r>
        <w:rPr>
          <w:b/>
        </w:rPr>
        <w:t>’</w:t>
      </w:r>
    </w:p>
    <w:p w14:paraId="13F89AD8" w14:textId="77777777" w:rsidR="005C76A3" w:rsidRDefault="00A4325B" w:rsidP="005C76A3">
      <w:r>
        <w:t xml:space="preserve">In this example there are several </w:t>
      </w:r>
      <w:r w:rsidR="00C077D8">
        <w:t>records</w:t>
      </w:r>
      <w:r>
        <w:t xml:space="preserve"> with slightly different locality descriptions that clearly refer to the same city</w:t>
      </w:r>
      <w:r w:rsidR="00C077D8">
        <w:t xml:space="preserve">, </w:t>
      </w:r>
      <w:proofErr w:type="spellStart"/>
      <w:r w:rsidR="00C077D8">
        <w:t>eg.</w:t>
      </w:r>
      <w:proofErr w:type="spellEnd"/>
      <w:r w:rsidR="00C077D8">
        <w:t xml:space="preserve"> “Agra Uttar Pradesh India”, “Agra”, “Agra India”, etc.</w:t>
      </w:r>
      <w:r>
        <w:t xml:space="preserve"> </w:t>
      </w:r>
      <w:proofErr w:type="spellStart"/>
      <w:r>
        <w:t>Th</w:t>
      </w:r>
      <w:r w:rsidR="005C76A3">
        <w:t>i</w:t>
      </w:r>
      <w:proofErr w:type="spellEnd"/>
      <w:r>
        <w:t xml:space="preserve"> city covers an area approximately 20km in diameter so we do not know where exactly in the city the snake was recorded. Snakes are most likely to occur in natural vegetation somewhere near the city rather than inside the city. Even if they were seen inside the city, they likely got there from surrounding areas with better habitat. </w:t>
      </w:r>
      <w:r w:rsidR="007A4392">
        <w:t xml:space="preserve"> Zoom into a natural looking area near the city.</w:t>
      </w:r>
      <w:r>
        <w:t xml:space="preserve"> Place a marker somewhere near the city in natural habitat, such as savannah, or forest, or, if no natural habitat is visible, in farmland.</w:t>
      </w:r>
      <w:r w:rsidR="007A4392">
        <w:t xml:space="preserve"> </w:t>
      </w:r>
      <w:r w:rsidR="005C76A3">
        <w:t>Record the</w:t>
      </w:r>
      <w:r w:rsidR="007A4392">
        <w:t xml:space="preserve"> lat</w:t>
      </w:r>
      <w:r w:rsidR="005C76A3">
        <w:t>itude</w:t>
      </w:r>
      <w:r w:rsidR="007A4392">
        <w:t>/</w:t>
      </w:r>
      <w:r w:rsidR="005C76A3">
        <w:t xml:space="preserve"> </w:t>
      </w:r>
      <w:r w:rsidR="007A4392">
        <w:t>long</w:t>
      </w:r>
      <w:r w:rsidR="005C76A3">
        <w:t>itude in decimal degrees as for the previous example for all records with this location</w:t>
      </w:r>
      <w:r w:rsidR="007A4392">
        <w:t>.</w:t>
      </w:r>
    </w:p>
    <w:p w14:paraId="0A8C3433" w14:textId="30E0D8DF" w:rsidR="007A4392" w:rsidRDefault="007A4392" w:rsidP="005C76A3">
      <w:r>
        <w:t xml:space="preserve">Imagine a circle encompassing the whole city area and your new location marker. The snake was probably seen somewhere in this circle originally. This is your location uncertainty. Estimate the diameter of the circle using the google maps scale bar (in this case </w:t>
      </w:r>
      <w:r w:rsidR="005C76A3">
        <w:t xml:space="preserve">it was </w:t>
      </w:r>
      <w:r>
        <w:t>~</w:t>
      </w:r>
      <w:r w:rsidR="00653923">
        <w:t xml:space="preserve">40km = 40,000 m) and </w:t>
      </w:r>
      <w:r w:rsidR="005C76A3">
        <w:t>record this as your location uncertainty</w:t>
      </w:r>
      <w:r w:rsidR="00653923">
        <w:t>.</w:t>
      </w:r>
    </w:p>
    <w:p w14:paraId="0F32EA6F" w14:textId="3B402D20" w:rsidR="00C90D1E" w:rsidRDefault="00C90D1E" w:rsidP="00C90D1E">
      <w:pPr>
        <w:rPr>
          <w:b/>
        </w:rPr>
      </w:pPr>
      <w:r>
        <w:rPr>
          <w:b/>
        </w:rPr>
        <w:t>Example 3</w:t>
      </w:r>
      <w:r w:rsidRPr="00A4325B">
        <w:rPr>
          <w:b/>
        </w:rPr>
        <w:t xml:space="preserve">: </w:t>
      </w:r>
      <w:r>
        <w:rPr>
          <w:b/>
        </w:rPr>
        <w:t>Locality refers to a large, general area such as a district, province or country</w:t>
      </w:r>
    </w:p>
    <w:p w14:paraId="2F584D03" w14:textId="461AC9D0" w:rsidR="00911AFE" w:rsidRDefault="008A7901">
      <w:r>
        <w:t xml:space="preserve">In this example </w:t>
      </w:r>
      <w:r w:rsidR="005C76A3">
        <w:t>we use</w:t>
      </w:r>
      <w:r>
        <w:t xml:space="preserve"> several </w:t>
      </w:r>
      <w:r w:rsidR="005C76A3">
        <w:t>records that all</w:t>
      </w:r>
      <w:r>
        <w:t xml:space="preserve"> refer to a province in Thailand </w:t>
      </w:r>
      <w:r w:rsidR="005C76A3">
        <w:t xml:space="preserve">(“Nakhon Ratchasima Prov Thailand”) </w:t>
      </w:r>
      <w:r>
        <w:t xml:space="preserve">as the occurrence locality. Google maps will show you a red outline of the area. We don’t know where the snake was seen exactly but it was somewhere within that </w:t>
      </w:r>
      <w:r w:rsidR="00C1760B">
        <w:t>area</w:t>
      </w:r>
      <w:r>
        <w:t xml:space="preserve">. Find natural vegetation somewhere reasonably central in the area and place a marker. </w:t>
      </w:r>
      <w:r w:rsidR="005C76A3">
        <w:t>Record</w:t>
      </w:r>
      <w:r>
        <w:t xml:space="preserve"> that lat</w:t>
      </w:r>
      <w:r w:rsidR="005C76A3">
        <w:t>itude</w:t>
      </w:r>
      <w:r>
        <w:t>/</w:t>
      </w:r>
      <w:r w:rsidR="005C76A3">
        <w:t xml:space="preserve"> </w:t>
      </w:r>
      <w:r>
        <w:t>long</w:t>
      </w:r>
      <w:r w:rsidR="005C76A3">
        <w:t>itude</w:t>
      </w:r>
      <w:r>
        <w:t>.</w:t>
      </w:r>
    </w:p>
    <w:p w14:paraId="698F37C4" w14:textId="6C683C91" w:rsidR="00C90D1E" w:rsidRDefault="008A7901">
      <w:r>
        <w:lastRenderedPageBreak/>
        <w:t xml:space="preserve">Now estimate how far your location is from the furthest edge of the </w:t>
      </w:r>
      <w:r w:rsidR="005C76A3">
        <w:t>red-outlined</w:t>
      </w:r>
      <w:r>
        <w:t xml:space="preserve"> area, in this case </w:t>
      </w:r>
      <w:r w:rsidR="005C76A3">
        <w:t xml:space="preserve">it was </w:t>
      </w:r>
      <w:r>
        <w:t xml:space="preserve">about 100 km (=100,000 m). This is your uncertainty. IF YOUR UNCERTAINTY IS GREATER THAN 500 KM THE LOCALITY IS NOT USEFUL! </w:t>
      </w:r>
      <w:r w:rsidR="005C76A3">
        <w:t>RECORD IT AS</w:t>
      </w:r>
      <w:r>
        <w:t xml:space="preserve"> ‘NA’ </w:t>
      </w:r>
      <w:r w:rsidR="005C76A3">
        <w:t>FOR LATITUDE/ LONGITUDE AND CONFIDENCE</w:t>
      </w:r>
    </w:p>
    <w:p w14:paraId="306E52ED" w14:textId="67E6213D" w:rsidR="003F537E" w:rsidRDefault="003F537E" w:rsidP="003F537E">
      <w:pPr>
        <w:rPr>
          <w:b/>
        </w:rPr>
      </w:pPr>
      <w:r>
        <w:rPr>
          <w:b/>
        </w:rPr>
        <w:t>Example 4</w:t>
      </w:r>
      <w:r w:rsidRPr="00A4325B">
        <w:rPr>
          <w:b/>
        </w:rPr>
        <w:t xml:space="preserve">: </w:t>
      </w:r>
      <w:r>
        <w:rPr>
          <w:b/>
        </w:rPr>
        <w:t>Locality refers to a distance from a precise location</w:t>
      </w:r>
    </w:p>
    <w:p w14:paraId="509F1506" w14:textId="6DBBBCCB" w:rsidR="007E5D2F" w:rsidRDefault="003F537E">
      <w:r>
        <w:t xml:space="preserve">In this example, a snake was seen 4 miles North </w:t>
      </w:r>
      <w:proofErr w:type="spellStart"/>
      <w:proofErr w:type="gramStart"/>
      <w:r>
        <w:t>North</w:t>
      </w:r>
      <w:proofErr w:type="spellEnd"/>
      <w:r>
        <w:t xml:space="preserve"> East</w:t>
      </w:r>
      <w:proofErr w:type="gramEnd"/>
      <w:r>
        <w:t xml:space="preserve"> of a town</w:t>
      </w:r>
      <w:r w:rsidR="005C76A3">
        <w:t xml:space="preserve"> (“4 mi NNE Buenavista Mexico”)</w:t>
      </w:r>
      <w:r>
        <w:t xml:space="preserve">. Find the town in Google maps and place a marker approximately 4 miles North </w:t>
      </w:r>
      <w:proofErr w:type="spellStart"/>
      <w:proofErr w:type="gramStart"/>
      <w:r>
        <w:t>North</w:t>
      </w:r>
      <w:proofErr w:type="spellEnd"/>
      <w:r>
        <w:t xml:space="preserve"> East</w:t>
      </w:r>
      <w:proofErr w:type="gramEnd"/>
      <w:r>
        <w:t xml:space="preserve"> of it in natural vegetation. Often this is near a road that leads out of town in that direction. This is </w:t>
      </w:r>
      <w:proofErr w:type="gramStart"/>
      <w:r>
        <w:t>you</w:t>
      </w:r>
      <w:proofErr w:type="gramEnd"/>
      <w:r>
        <w:t xml:space="preserve"> lat</w:t>
      </w:r>
      <w:r w:rsidR="005C76A3">
        <w:t>itude</w:t>
      </w:r>
      <w:r>
        <w:t>/ long</w:t>
      </w:r>
      <w:r w:rsidR="005C76A3">
        <w:t>itude</w:t>
      </w:r>
      <w:r>
        <w:t>. Your confidence depends on how well you think you estimated the correct distance and direction from the town… it is usually 2-5km for short distance as in this example. If the location is given as 100km or greater from a place, your confidence is usually worse, closer to 10 or even 20km.</w:t>
      </w:r>
      <w:r w:rsidR="007B5C71">
        <w:t xml:space="preserve"> </w:t>
      </w:r>
    </w:p>
    <w:p w14:paraId="61A1A597" w14:textId="77777777" w:rsidR="007B5C71" w:rsidRDefault="007B5C71" w:rsidP="007B5C71">
      <w:pPr>
        <w:rPr>
          <w:b/>
        </w:rPr>
      </w:pPr>
      <w:r>
        <w:rPr>
          <w:b/>
        </w:rPr>
        <w:t>Example 5:</w:t>
      </w:r>
      <w:r w:rsidRPr="00A4325B">
        <w:rPr>
          <w:b/>
        </w:rPr>
        <w:t xml:space="preserve"> </w:t>
      </w:r>
      <w:r>
        <w:rPr>
          <w:b/>
        </w:rPr>
        <w:t>Locality information is too unclear to be useful</w:t>
      </w:r>
    </w:p>
    <w:p w14:paraId="115A6C39" w14:textId="1D7AF462" w:rsidR="00DC4F6E" w:rsidRDefault="007B5C71">
      <w:r>
        <w:t>Sometimes the locality information given is not useful. This is the case if the description ref</w:t>
      </w:r>
      <w:r w:rsidR="00664923">
        <w:t>e</w:t>
      </w:r>
      <w:r>
        <w:t>rs to many different potential locations, such as very common town names without country or province information, o</w:t>
      </w:r>
      <w:r w:rsidR="00664923">
        <w:t>r</w:t>
      </w:r>
      <w:r>
        <w:t xml:space="preserve"> the description is not a location at all, such as an altitude or random text. In this case populate </w:t>
      </w:r>
      <w:r w:rsidR="005C76A3">
        <w:t>record</w:t>
      </w:r>
      <w:r>
        <w:t xml:space="preserve"> lat</w:t>
      </w:r>
      <w:r w:rsidR="005C76A3">
        <w:t>itude</w:t>
      </w:r>
      <w:r>
        <w:t>, long</w:t>
      </w:r>
      <w:r w:rsidR="005C76A3">
        <w:t>itude</w:t>
      </w:r>
      <w:r>
        <w:t xml:space="preserve">, and uncertainty </w:t>
      </w:r>
      <w:r w:rsidR="005C76A3">
        <w:t>as</w:t>
      </w:r>
      <w:r>
        <w:t xml:space="preserve"> ‘NA’. </w:t>
      </w:r>
    </w:p>
    <w:p w14:paraId="0F106ADF" w14:textId="79E5CF8C" w:rsidR="00DC4F6E" w:rsidRDefault="00DC4F6E">
      <w:r>
        <w:t xml:space="preserve">Sometimes the location information is very general such as ‘Africa’. If the location has an uncertainty of over 500km it is not useful. </w:t>
      </w:r>
      <w:r w:rsidR="005C76A3">
        <w:t>Record</w:t>
      </w:r>
      <w:r>
        <w:t xml:space="preserve"> lat</w:t>
      </w:r>
      <w:r w:rsidR="005C76A3">
        <w:t>itude</w:t>
      </w:r>
      <w:r>
        <w:t>, long</w:t>
      </w:r>
      <w:r w:rsidR="005C76A3">
        <w:t>itude</w:t>
      </w:r>
      <w:r>
        <w:t>, and uncertainty as ‘NA’.</w:t>
      </w:r>
    </w:p>
    <w:p w14:paraId="03E09780" w14:textId="68C8DD26" w:rsidR="001E3A80" w:rsidRDefault="007B5C71">
      <w:r>
        <w:t>If the locality information is theoretically useful, such as a farm name</w:t>
      </w:r>
      <w:r w:rsidR="005C76A3">
        <w:t xml:space="preserve"> (e.g. “Farm Alkmaar”)</w:t>
      </w:r>
      <w:r>
        <w:t>, but you cannot find it on google maps, you have two options:</w:t>
      </w:r>
    </w:p>
    <w:p w14:paraId="5A20BC9A" w14:textId="69522718" w:rsidR="007B5C71" w:rsidRDefault="00DC4F6E" w:rsidP="00DC4F6E">
      <w:pPr>
        <w:pStyle w:val="ListParagraph"/>
        <w:numPr>
          <w:ilvl w:val="0"/>
          <w:numId w:val="1"/>
        </w:numPr>
      </w:pPr>
      <w:r>
        <w:t xml:space="preserve">Do a normal google search. Sometimes the location can be found in documents or in other mapping websites such as </w:t>
      </w:r>
      <w:hyperlink r:id="rId6" w:history="1">
        <w:r w:rsidRPr="00E060AD">
          <w:rPr>
            <w:rStyle w:val="Hyperlink"/>
          </w:rPr>
          <w:t>https://www.mindat.org/</w:t>
        </w:r>
      </w:hyperlink>
      <w:r w:rsidR="00F5633D">
        <w:t>. D</w:t>
      </w:r>
      <w:r>
        <w:t>ouble check that the lat</w:t>
      </w:r>
      <w:r w:rsidR="005C76A3">
        <w:t>itude</w:t>
      </w:r>
      <w:r>
        <w:t>/long</w:t>
      </w:r>
      <w:r w:rsidR="005C76A3">
        <w:t>itude</w:t>
      </w:r>
      <w:r>
        <w:t xml:space="preserve"> you found makes sense in google maps and </w:t>
      </w:r>
      <w:r w:rsidR="005C76A3">
        <w:t>record it for your record</w:t>
      </w:r>
      <w:r>
        <w:t xml:space="preserve">. Your uncertainty depends on how sure you are of the location accuracy but for a farm it is usually </w:t>
      </w:r>
      <w:r w:rsidR="005C76A3">
        <w:t xml:space="preserve">at least </w:t>
      </w:r>
      <w:r>
        <w:t xml:space="preserve">2-5km because </w:t>
      </w:r>
      <w:r w:rsidR="005C76A3">
        <w:t xml:space="preserve">named </w:t>
      </w:r>
      <w:r>
        <w:t>farms can be very large.</w:t>
      </w:r>
    </w:p>
    <w:p w14:paraId="1604AB79" w14:textId="288A5F40" w:rsidR="001E3A80" w:rsidRDefault="00DC4F6E" w:rsidP="005C76A3">
      <w:pPr>
        <w:pStyle w:val="ListParagraph"/>
        <w:numPr>
          <w:ilvl w:val="0"/>
          <w:numId w:val="1"/>
        </w:numPr>
      </w:pPr>
      <w:r>
        <w:t>Leave the information as ‘unknown’. Somebody else might find the location in the future.</w:t>
      </w:r>
    </w:p>
    <w:sectPr w:rsidR="001E3A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A17B09"/>
    <w:multiLevelType w:val="hybridMultilevel"/>
    <w:tmpl w:val="055856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130847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62CC"/>
    <w:rsid w:val="001E3A80"/>
    <w:rsid w:val="002368D5"/>
    <w:rsid w:val="002968A4"/>
    <w:rsid w:val="003D2B8C"/>
    <w:rsid w:val="003F537E"/>
    <w:rsid w:val="00404C47"/>
    <w:rsid w:val="004917B7"/>
    <w:rsid w:val="005C76A3"/>
    <w:rsid w:val="006062CC"/>
    <w:rsid w:val="00653923"/>
    <w:rsid w:val="00664923"/>
    <w:rsid w:val="007A4392"/>
    <w:rsid w:val="007B5C71"/>
    <w:rsid w:val="007C7AAB"/>
    <w:rsid w:val="007E5D2F"/>
    <w:rsid w:val="008A7901"/>
    <w:rsid w:val="008E555A"/>
    <w:rsid w:val="008F73F8"/>
    <w:rsid w:val="00911AFE"/>
    <w:rsid w:val="00933C46"/>
    <w:rsid w:val="00A41770"/>
    <w:rsid w:val="00A4325B"/>
    <w:rsid w:val="00AF20A1"/>
    <w:rsid w:val="00BC1635"/>
    <w:rsid w:val="00BD62B9"/>
    <w:rsid w:val="00C077D8"/>
    <w:rsid w:val="00C1760B"/>
    <w:rsid w:val="00C90D1E"/>
    <w:rsid w:val="00DC4F6E"/>
    <w:rsid w:val="00E177A7"/>
    <w:rsid w:val="00EF1A68"/>
    <w:rsid w:val="00F20B76"/>
    <w:rsid w:val="00F5633D"/>
    <w:rsid w:val="00FA4E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9E052"/>
  <w15:chartTrackingRefBased/>
  <w15:docId w15:val="{9F0302FF-FF30-49DA-B72A-F3E262086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5C71"/>
    <w:pPr>
      <w:ind w:left="720"/>
      <w:contextualSpacing/>
    </w:pPr>
  </w:style>
  <w:style w:type="character" w:styleId="Hyperlink">
    <w:name w:val="Hyperlink"/>
    <w:basedOn w:val="DefaultParagraphFont"/>
    <w:uiPriority w:val="99"/>
    <w:unhideWhenUsed/>
    <w:rsid w:val="00DC4F6E"/>
    <w:rPr>
      <w:color w:val="0563C1" w:themeColor="hyperlink"/>
      <w:u w:val="single"/>
    </w:rPr>
  </w:style>
  <w:style w:type="character" w:styleId="UnresolvedMention">
    <w:name w:val="Unresolved Mention"/>
    <w:basedOn w:val="DefaultParagraphFont"/>
    <w:uiPriority w:val="99"/>
    <w:semiHidden/>
    <w:unhideWhenUsed/>
    <w:rsid w:val="00C077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0120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mindat.org/" TargetMode="External"/><Relationship Id="rId5" Type="http://schemas.openxmlformats.org/officeDocument/2006/relationships/hyperlink" Target="https://www.google.com/map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88</Words>
  <Characters>4906</Characters>
  <Application>Microsoft Office Word</Application>
  <DocSecurity>0</DocSecurity>
  <Lines>89</Lines>
  <Paragraphs>26</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5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tor, Anna</dc:creator>
  <cp:keywords/>
  <dc:description/>
  <cp:lastModifiedBy>Anna Pintor</cp:lastModifiedBy>
  <cp:revision>2</cp:revision>
  <dcterms:created xsi:type="dcterms:W3CDTF">2025-10-15T04:59:00Z</dcterms:created>
  <dcterms:modified xsi:type="dcterms:W3CDTF">2025-10-15T04:59:00Z</dcterms:modified>
</cp:coreProperties>
</file>